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  <w:tab w:val="left" w:pos="720" w:leader="none"/>
          <w:tab w:val="left" w:pos="5415" w:leader="none"/>
        </w:tabs>
        <w:spacing w:lineRule="auto" w:line="480"/>
        <w:rPr>
          <w:szCs w:val="24"/>
        </w:rPr>
      </w:pPr>
      <w:r>
        <w:rPr>
          <w:b/>
          <w:bCs/>
          <w:szCs w:val="24"/>
        </w:rPr>
        <w:t>S1 Table.</w:t>
      </w:r>
      <w:r>
        <w:rPr>
          <w:szCs w:val="24"/>
        </w:rPr>
        <w:t xml:space="preserve">  Yeast strain genotypes.</w:t>
        <w:tab/>
      </w:r>
    </w:p>
    <w:p>
      <w:pPr>
        <w:pStyle w:val="Header"/>
        <w:tabs>
          <w:tab w:val="left" w:pos="720" w:leader="none"/>
          <w:tab w:val="center" w:pos="4320" w:leader="none"/>
          <w:tab w:val="right" w:pos="8640" w:leader="none"/>
        </w:tabs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7526"/>
        <w:gridCol w:w="1502"/>
      </w:tblGrid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rain ID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notyp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ource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675-3C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b/>
                <w:b/>
                <w:bCs/>
                <w:i w:val="false"/>
                <w:i w:val="false"/>
                <w:iCs w:val="false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T</w:t>
            </w:r>
            <w:r>
              <w:rPr>
                <w:b/>
                <w:bCs/>
                <w:i w:val="false"/>
                <w:iCs w:val="false"/>
                <w:color w:val="000000"/>
                <w:szCs w:val="24"/>
              </w:rPr>
              <w:t xml:space="preserve">a </w:t>
            </w:r>
            <w:r>
              <w:rPr>
                <w:bCs/>
                <w:iCs w:val="false"/>
                <w:color w:val="000000"/>
                <w:szCs w:val="24"/>
              </w:rPr>
              <w:t>can1-100 his3-11,15 leu2-3,112 trp1-1 ura3-1 bar1::hisG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813-2C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cdc55::kanMX4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915-1B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dbf2-2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920-2D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cdc55::natMX4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061-1C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cdc55::natMX4 dbf2-2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068-11A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cdc15-2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068-24D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cdc55::natMX4</w:t>
            </w:r>
            <w:r>
              <w:rPr>
                <w:i w:val="false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dc15-2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080-9D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cdc55::natMX4</w:t>
            </w:r>
            <w:r>
              <w:rPr>
                <w:i w:val="false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dc14-1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083-4C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cdc55::kanMX4</w:t>
            </w:r>
            <w:r>
              <w:rPr>
                <w:i w:val="false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tem1-3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320-4D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cdc55::natMX4 dsm1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320-10D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cdc55::natMX4 kanMX4-mob1-77 dsm1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320-13A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dsm1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448-7D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MAT</w:t>
            </w:r>
            <w:r>
              <w:rPr>
                <w:b/>
                <w:bCs/>
                <w:iCs/>
              </w:rPr>
              <w:t>a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Cs/>
                <w:i/>
                <w:iCs/>
              </w:rPr>
              <w:t>can1-100 his3-11,15 leu2-3,112 trp1-1 ura3-1</w:t>
            </w:r>
            <w:r>
              <w:rPr>
                <w:bCs/>
                <w:iCs/>
              </w:rPr>
              <w:t xml:space="preserve"> 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/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543-2B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/>
              <w:t xml:space="preserve">same as CMY 675-3C but </w:t>
            </w:r>
            <w:r>
              <w:rPr>
                <w:i/>
              </w:rPr>
              <w:t>CLB2-9MYC-kan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11-6D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me as CMY 675-3C but </w:t>
            </w:r>
            <w:r>
              <w:rPr>
                <w:i/>
              </w:rPr>
              <w:t>CDC14-7MYC-HIS3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11-13D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/>
              <w:t xml:space="preserve">same as CMY 675-3C but </w:t>
            </w:r>
            <w:r>
              <w:rPr>
                <w:i/>
              </w:rPr>
              <w:t>cdc55::natMX4 CDC14-7MYC-HIS3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12-4A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same as CMY 675-3C but </w:t>
            </w:r>
            <w:r>
              <w:rPr>
                <w:i/>
              </w:rPr>
              <w:t>bub2::kanMX4 CDC14-7MYC-HIS3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13-4B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same as CMY 675-3C but </w:t>
            </w:r>
            <w:r>
              <w:rPr>
                <w:i/>
              </w:rPr>
              <w:t>mad2::kanMX4 CDC14-7MYC-HIS3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31-6D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me as CMY 675-3C but </w:t>
            </w:r>
            <w:r>
              <w:rPr>
                <w:i/>
              </w:rPr>
              <w:t>cdc55::natMX4 CDC5-9MYC-kan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31-9D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me as CMY 675-3C but </w:t>
            </w:r>
            <w:r>
              <w:rPr>
                <w:i/>
              </w:rPr>
              <w:t>CDC5-9MYC-kan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33-3D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me as CMY 675-3C but </w:t>
            </w:r>
            <w:r>
              <w:rPr>
                <w:i/>
              </w:rPr>
              <w:t>cdc55::natMX4 CLB2-9MYC-kan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34-1C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me as CMY 675-3C but </w:t>
            </w:r>
            <w:r>
              <w:rPr>
                <w:i/>
              </w:rPr>
              <w:t>cdc55::natMX4 IPL1-13MYC-HIS3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34-16B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me as CMY 675-3C but </w:t>
            </w:r>
            <w:r>
              <w:rPr>
                <w:i/>
              </w:rPr>
              <w:t>IPL1-13MYC-HIS3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73-1A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/>
              <w:t xml:space="preserve">same as CMY 675-3C but </w:t>
            </w:r>
            <w:r>
              <w:rPr>
                <w:i/>
                <w:szCs w:val="24"/>
              </w:rPr>
              <w:t>net1-6cdk-kanMX4 CDC14-7MYC-HIS3MX6</w:t>
            </w:r>
            <w:r>
              <w:rPr>
                <w:szCs w:val="24"/>
              </w:rPr>
              <w:tab/>
              <w:tab/>
            </w:r>
            <w:r>
              <w:rPr>
                <w:i/>
                <w:szCs w:val="24"/>
              </w:rPr>
              <w:t>net1-6cdkS-kanMX4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673-14D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/>
              <w:t xml:space="preserve">same as CMY 675-3C but </w:t>
            </w:r>
            <w:r>
              <w:rPr>
                <w:i/>
                <w:szCs w:val="24"/>
              </w:rPr>
              <w:t xml:space="preserve">cdc55::natMX4 net1-6cdk-kanMX4 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C14-7MYC-HIS3MX6</w:t>
            </w:r>
            <w:r>
              <w:rPr>
                <w:szCs w:val="24"/>
              </w:rPr>
              <w:tab/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724-16A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/>
              <w:t xml:space="preserve">same as CMY 675-3C but </w:t>
            </w:r>
            <w:r>
              <w:rPr>
                <w:i/>
                <w:szCs w:val="24"/>
              </w:rPr>
              <w:t xml:space="preserve">cdc55::natMX4 slk19::bleMX4  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C14-7MYC-HIS3MX6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724-37A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/>
              <w:t xml:space="preserve">same as CMY 675-3C but </w:t>
            </w:r>
            <w:r>
              <w:rPr>
                <w:i/>
                <w:szCs w:val="24"/>
              </w:rPr>
              <w:t>slk19::bleMX4 CDC14-7MYC-HIS3MX6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781-3A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 xml:space="preserve">same as CMY 675-3C but </w:t>
            </w:r>
            <w:r>
              <w:rPr>
                <w:i/>
              </w:rPr>
              <w:t xml:space="preserve">spo12::hphMX4 bns1::kanMX4  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DC14-7MYC-HIS3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781-12D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/>
              <w:t xml:space="preserve">same as CMY 675-3C but </w:t>
            </w:r>
            <w:r>
              <w:rPr>
                <w:i/>
                <w:szCs w:val="24"/>
              </w:rPr>
              <w:t>slk19::bleMX4 spo12::hphMX4 bns1::kanMX4  CDC14-7MYC-HIS3MX6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781-29B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/>
              <w:t xml:space="preserve">same as CMY 675-3C but </w:t>
            </w:r>
            <w:r>
              <w:rPr>
                <w:i/>
                <w:szCs w:val="24"/>
              </w:rPr>
              <w:t>cdc55::natMX4 slk19::bleMX4 spo12::hphMX4  bns1::kanMX4 CDC14-7MYC-HIS3MX6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781-53C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/>
              <w:t xml:space="preserve">same as CMY 675-3C but </w:t>
            </w:r>
            <w:r>
              <w:rPr>
                <w:i/>
                <w:szCs w:val="24"/>
              </w:rPr>
              <w:t>cdc55::natMX4 spo12::hphMX4 bns1::kanMX4 CDC14-7MYC-HIS3MX6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882-4C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675-3C but </w:t>
            </w:r>
            <w:r>
              <w:rPr>
                <w:szCs w:val="24"/>
              </w:rPr>
              <w:t>CDC14-7MYC-HIS3MX6 NET1-6HA-kanMX6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1883-4C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675-3C but </w:t>
            </w:r>
            <w:r>
              <w:rPr>
                <w:szCs w:val="24"/>
              </w:rPr>
              <w:t>CDC14-7MYC-HIS3MX6 net1-6cdk-6HA-kanMX6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051-13D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kanMX4-mob1-77 dsm1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150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i/>
                <w:szCs w:val="24"/>
              </w:rPr>
              <w:t>MAT</w:t>
            </w:r>
            <w:r>
              <w:rPr>
                <w:b/>
                <w:szCs w:val="24"/>
              </w:rPr>
              <w:t>a</w:t>
            </w:r>
            <w:r>
              <w:rPr>
                <w:i/>
                <w:szCs w:val="24"/>
              </w:rPr>
              <w:t>/MATα can1-100/+ his3-11,15/his3-11,15 leu2-3,112/+ trp1-1/+ ura3-1/+ CDC14-7MYC-HIS3MX6/CDC14-7MYC-HIS3MX6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210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AT</w:t>
            </w:r>
            <w:r>
              <w:rPr>
                <w:b/>
                <w:szCs w:val="24"/>
              </w:rPr>
              <w:t>a</w:t>
            </w:r>
            <w:r>
              <w:rPr>
                <w:i/>
                <w:szCs w:val="24"/>
              </w:rPr>
              <w:t xml:space="preserve">/MATα ade2-1/+ can1-100/can1-100 his3-11,15/his3-11,15 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leu2-3,112/leu2-3,112 trp1-1/trp1-1 ura3-1/ura3-1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309-4D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/>
              <w:t xml:space="preserve">same as 1448-7D but </w:t>
            </w:r>
            <w:r>
              <w:rPr>
                <w:i/>
              </w:rPr>
              <w:t>spo12::natMX4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324-16C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/>
              <w:t xml:space="preserve">same as 1448-7D but </w:t>
            </w:r>
            <w:r>
              <w:rPr>
                <w:i/>
              </w:rPr>
              <w:t>lte1::kanMX4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331-1C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/>
              <w:t xml:space="preserve">same as 1448-7D but </w:t>
            </w:r>
            <w:r>
              <w:rPr>
                <w:i/>
              </w:rPr>
              <w:t>slk19::hphMX4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379-13C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/>
              <w:t xml:space="preserve">same as 675-3C but </w:t>
            </w:r>
            <w:r>
              <w:rPr>
                <w:i/>
                <w:szCs w:val="24"/>
              </w:rPr>
              <w:t xml:space="preserve">CDC14-7MYC-HIS3MX6  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leu2:LEU2-NLS-tetR-GFP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377-45D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/>
              <w:t xml:space="preserve">same as 675-3C but </w:t>
            </w:r>
            <w:r>
              <w:rPr>
                <w:i/>
                <w:szCs w:val="24"/>
              </w:rPr>
              <w:t>mad2::kanMX4 CDC14-7MYC-HIS3MX6  leu2:LEU2-NLS-tetR-GFP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378-19D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/>
              <w:t xml:space="preserve">same as 675-3C but </w:t>
            </w:r>
            <w:r>
              <w:rPr>
                <w:i/>
                <w:szCs w:val="24"/>
              </w:rPr>
              <w:t xml:space="preserve">cdc55::natMX4 CDC14-7MYC-HIS3MX6 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leu2:LEU2-NLS-tetR-GFP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379-61C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/>
              <w:t xml:space="preserve">same as 675-3C but </w:t>
            </w:r>
            <w:r>
              <w:rPr>
                <w:i/>
                <w:szCs w:val="24"/>
              </w:rPr>
              <w:t xml:space="preserve">bub2::kanMX4 CDC14-MYC-HIS3MX6 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leu2:LEU2-NLS-tetR-GFP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378-19C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/>
              <w:t xml:space="preserve">same as 675-3C but </w:t>
            </w:r>
            <w:r>
              <w:rPr>
                <w:i/>
                <w:szCs w:val="24"/>
              </w:rPr>
              <w:t>net1-6cdk-kanMX4 CDC14-7MYC-HIS3MX6  leu2:LEU2-NLS-tetR-GFP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378-9D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/>
              <w:t xml:space="preserve">same as 675-3C but </w:t>
            </w:r>
            <w:r>
              <w:rPr>
                <w:i/>
                <w:szCs w:val="24"/>
              </w:rPr>
              <w:t xml:space="preserve">cdc55::natMX4 net1-6cdk-kanMX4 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i/>
                <w:szCs w:val="24"/>
              </w:rPr>
              <w:t xml:space="preserve"> </w:t>
            </w:r>
            <w:r>
              <w:rPr>
                <w:i/>
                <w:szCs w:val="24"/>
              </w:rPr>
              <w:t>CDC14-7MYC-HIS3MX6 leu2:LEU2-NLS-tetR-GFP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470-8D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1448-7D but </w:t>
            </w:r>
            <w:r>
              <w:rPr>
                <w:i/>
                <w:szCs w:val="24"/>
              </w:rPr>
              <w:t>net1-6cdk-hphMX4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570-3D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1448-7D but </w:t>
            </w:r>
            <w:r>
              <w:rPr>
                <w:i/>
                <w:szCs w:val="24"/>
              </w:rPr>
              <w:t>cdc14-1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570-20A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1448-7D but </w:t>
            </w:r>
            <w:r>
              <w:rPr>
                <w:i/>
                <w:szCs w:val="24"/>
              </w:rPr>
              <w:t>net1-6cdk-hphMX4 cdc14-1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728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>
                <w:szCs w:val="24"/>
              </w:rPr>
              <w:t xml:space="preserve">same as CMY 2210 but </w:t>
            </w:r>
            <w:r>
              <w:rPr>
                <w:i/>
                <w:szCs w:val="24"/>
              </w:rPr>
              <w:t xml:space="preserve">lte1::kanMX4/+ +/net1-6cdk-hphMX4  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728-5D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1448-7D but </w:t>
            </w:r>
            <w:r>
              <w:rPr>
                <w:i/>
                <w:szCs w:val="24"/>
              </w:rPr>
              <w:t>net1-6cdk-hphMX4 lte1::kanMX4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MY 2753-2C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>
                <w:iCs/>
                <w:sz w:val="22"/>
              </w:rPr>
            </w:pPr>
            <w:r>
              <w:rPr>
                <w:sz w:val="22"/>
              </w:rPr>
              <w:t xml:space="preserve">same as CMY 675-3C but </w:t>
            </w:r>
            <w:r>
              <w:rPr>
                <w:i/>
                <w:sz w:val="22"/>
              </w:rPr>
              <w:t>ade2-1</w:t>
            </w:r>
            <w:r>
              <w:rPr>
                <w:sz w:val="22"/>
              </w:rPr>
              <w:t xml:space="preserve"> </w:t>
            </w:r>
            <w:r>
              <w:rPr>
                <w:i/>
                <w:sz w:val="22"/>
              </w:rPr>
              <w:t>CDC14-3MYC-kanMX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  <w:sz w:val="22"/>
              </w:rPr>
            </w:pPr>
            <w:r>
              <w:rPr>
                <w:iCs/>
                <w:sz w:val="22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753-4B</w:t>
            </w:r>
          </w:p>
        </w:tc>
        <w:tc>
          <w:tcPr>
            <w:tcW w:w="7526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/>
              <w:t xml:space="preserve">same as CMY 675-3C but </w:t>
            </w:r>
            <w:r>
              <w:rPr>
                <w:i/>
              </w:rPr>
              <w:t>ade2-1</w:t>
            </w:r>
            <w:r>
              <w:rPr/>
              <w:t xml:space="preserve"> </w:t>
            </w:r>
            <w:r>
              <w:rPr>
                <w:i/>
              </w:rPr>
              <w:t>CDC14-3MYC-kanMX6 net1-6cdk-hphMX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895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>
                <w:szCs w:val="24"/>
              </w:rPr>
              <w:t xml:space="preserve">same as CMY 2210 but </w:t>
            </w:r>
            <w:r>
              <w:rPr>
                <w:i/>
                <w:szCs w:val="24"/>
              </w:rPr>
              <w:t xml:space="preserve">lte1::kanMX4/+ +/slk19::hphMX4  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2896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i/>
                <w:i/>
                <w:szCs w:val="24"/>
              </w:rPr>
            </w:pPr>
            <w:r>
              <w:rPr>
                <w:szCs w:val="24"/>
              </w:rPr>
              <w:t xml:space="preserve">same as CMY 2210 but </w:t>
            </w:r>
            <w:r>
              <w:rPr>
                <w:i/>
                <w:szCs w:val="24"/>
              </w:rPr>
              <w:t xml:space="preserve">lte1::kanMX4/+ +/spo12::natMX4  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098-11A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1448-7D but </w:t>
            </w:r>
            <w:r>
              <w:rPr>
                <w:i/>
                <w:szCs w:val="24"/>
              </w:rPr>
              <w:t>net1-6cdk-hphMX4 dbf2-2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00-2A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1448-7D but </w:t>
            </w:r>
            <w:r>
              <w:rPr>
                <w:i/>
                <w:szCs w:val="24"/>
              </w:rPr>
              <w:t>net1-6cdk-hphMX4 cdc15-2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22-17C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1448-7D but </w:t>
            </w:r>
            <w:r>
              <w:rPr>
                <w:i/>
                <w:szCs w:val="24"/>
              </w:rPr>
              <w:t>tem1-3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22-13C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1448-7D but </w:t>
            </w:r>
            <w:r>
              <w:rPr>
                <w:i/>
                <w:szCs w:val="24"/>
              </w:rPr>
              <w:t>net1-6cdk-hphMX4 tem1-3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29-1B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net1-6cdk-hphMX4</w:t>
            </w:r>
            <w:r>
              <w:rPr>
                <w:i w:val="false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kanMX4-mob1-77 dsm1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29-13A</w:t>
            </w:r>
          </w:p>
        </w:tc>
        <w:tc>
          <w:tcPr>
            <w:tcW w:w="7526" w:type="dxa"/>
            <w:tcBorders/>
          </w:tcPr>
          <w:p>
            <w:pPr>
              <w:pStyle w:val="Heading1"/>
              <w:spacing w:lineRule="auto" w:line="480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 xml:space="preserve">same as CMY 1448-7D but </w:t>
            </w:r>
            <w:r>
              <w:rPr>
                <w:color w:val="000000"/>
                <w:szCs w:val="24"/>
              </w:rPr>
              <w:t>net1-6cdk-hphMX4</w:t>
            </w:r>
            <w:r>
              <w:rPr>
                <w:i w:val="false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dsm1</w:t>
            </w:r>
          </w:p>
        </w:tc>
        <w:tc>
          <w:tcPr>
            <w:tcW w:w="1502" w:type="dxa"/>
            <w:tcBorders/>
          </w:tcPr>
          <w:p>
            <w:pPr>
              <w:pStyle w:val="Heading1"/>
              <w:spacing w:lineRule="auto" w:line="480"/>
              <w:jc w:val="center"/>
              <w:rPr>
                <w:i w:val="false"/>
                <w:i w:val="false"/>
                <w:color w:val="000000"/>
                <w:szCs w:val="24"/>
              </w:rPr>
            </w:pPr>
            <w:r>
              <w:rPr>
                <w:i w:val="false"/>
                <w:color w:val="000000"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2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ame as CMY 2210 but</w:t>
            </w:r>
            <w:r>
              <w:rPr>
                <w:i/>
                <w:szCs w:val="24"/>
              </w:rPr>
              <w:t xml:space="preserve"> +/spo12::natMX4 tem1-3/+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3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ame as CMY 2210 but</w:t>
            </w:r>
            <w:r>
              <w:rPr>
                <w:i/>
                <w:szCs w:val="24"/>
              </w:rPr>
              <w:t xml:space="preserve"> +/spo12::natMX4 cdc15-2/+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3-5A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CMY 1448-7D but </w:t>
            </w:r>
            <w:r>
              <w:rPr>
                <w:i/>
                <w:szCs w:val="24"/>
              </w:rPr>
              <w:t>spo12::natMX4 cdc15-2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4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ame as CMY 2210 but</w:t>
            </w:r>
            <w:r>
              <w:rPr>
                <w:i/>
                <w:szCs w:val="24"/>
              </w:rPr>
              <w:t xml:space="preserve"> +/spo12::natMX4 dbf2-2/+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4-29D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CMY 1448-7D but </w:t>
            </w:r>
            <w:r>
              <w:rPr>
                <w:i/>
                <w:szCs w:val="24"/>
              </w:rPr>
              <w:t>spo12::natMX4 dbf2-2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5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ame as CMY 2210 but</w:t>
            </w:r>
            <w:r>
              <w:rPr>
                <w:i/>
                <w:szCs w:val="24"/>
              </w:rPr>
              <w:t xml:space="preserve"> +/spo12::natMX4 cdc14-1/+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5-14B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CMY 1448-7D but </w:t>
            </w:r>
            <w:r>
              <w:rPr>
                <w:i/>
                <w:szCs w:val="24"/>
              </w:rPr>
              <w:t>spo12::natMX4 cdc14-1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6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ame as CMY 2210 but</w:t>
            </w:r>
            <w:r>
              <w:rPr>
                <w:i/>
                <w:szCs w:val="24"/>
              </w:rPr>
              <w:t xml:space="preserve"> +/slk19::hphMX4 tem1-3/+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7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ame as CMY 2210 but</w:t>
            </w:r>
            <w:r>
              <w:rPr>
                <w:i/>
                <w:szCs w:val="24"/>
              </w:rPr>
              <w:t xml:space="preserve"> +/slk19::hphMX4 cdc15-2/+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7-18B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CMY 1448-7D but </w:t>
            </w:r>
            <w:r>
              <w:rPr>
                <w:i/>
                <w:szCs w:val="24"/>
              </w:rPr>
              <w:t>slk19::hphMX4 cdc15-2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8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ame as CMY 2210 but</w:t>
            </w:r>
            <w:r>
              <w:rPr>
                <w:i/>
                <w:szCs w:val="24"/>
              </w:rPr>
              <w:t xml:space="preserve"> +/slk19::hphMX4 dbf2-2/+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8-22C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CMY 1448-7D but </w:t>
            </w:r>
            <w:r>
              <w:rPr>
                <w:i/>
                <w:szCs w:val="24"/>
              </w:rPr>
              <w:t>slk19::hphMX4 dbf2-2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9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same as CMY 2210 but</w:t>
            </w:r>
            <w:r>
              <w:rPr>
                <w:i/>
                <w:szCs w:val="24"/>
              </w:rPr>
              <w:t xml:space="preserve"> +/slk19::hphMX4 cdc14-1/+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3159-2B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CMY 1448-7D but </w:t>
            </w:r>
            <w:r>
              <w:rPr>
                <w:i/>
                <w:szCs w:val="24"/>
              </w:rPr>
              <w:t>slk19::hphMX4 cdc14-1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this study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8950-2-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A364a)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i/>
                <w:szCs w:val="24"/>
              </w:rPr>
              <w:t>MAT</w:t>
            </w:r>
            <w:r>
              <w:rPr>
                <w:b/>
                <w:szCs w:val="24"/>
              </w:rPr>
              <w:t>a</w:t>
            </w:r>
            <w:r>
              <w:rPr>
                <w:i/>
                <w:szCs w:val="24"/>
              </w:rPr>
              <w:t xml:space="preserve"> can1 cyh2 his3Δ1 leu2-3,112 trp1-289 ura3-52 bar1::loxP </w:t>
            </w:r>
          </w:p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i/>
                <w:szCs w:val="24"/>
              </w:rPr>
              <w:t>CDC20-12MYC-kanMX6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Burke lab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8950-3-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A364a)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szCs w:val="24"/>
              </w:rPr>
              <w:t xml:space="preserve">same as CMY 8950-2-4 but </w:t>
            </w:r>
            <w:r>
              <w:rPr>
                <w:i/>
                <w:szCs w:val="24"/>
              </w:rPr>
              <w:t>cdc55::loxP-natMX4-loxP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Burke lab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Y 8951-4-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A364a)</w:t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szCs w:val="24"/>
              </w:rPr>
              <w:t xml:space="preserve">same as CMY 8950-2-4 but </w:t>
            </w:r>
            <w:r>
              <w:rPr>
                <w:i/>
                <w:szCs w:val="24"/>
              </w:rPr>
              <w:t>bub2::URA3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Burke lab</w:t>
            </w:r>
          </w:p>
        </w:tc>
      </w:tr>
      <w:tr>
        <w:trPr>
          <w:trHeight w:val="677" w:hRule="atLeast"/>
        </w:trPr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rPr/>
            </w:pPr>
            <w:commentRangeStart w:id="0"/>
            <w:r>
              <w:rPr/>
              <w:t>CMY 8952-9-3 (A364a)</w:t>
            </w:r>
            <w:commentRangeEnd w:id="0"/>
            <w:r>
              <w:commentReference w:id="0"/>
            </w:r>
            <w:r>
              <w:rPr>
                <w:rStyle w:val="CommentReference"/>
                <w:vanish w:val="false"/>
              </w:rPr>
            </w:r>
          </w:p>
        </w:tc>
        <w:tc>
          <w:tcPr>
            <w:tcW w:w="7526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same as CMY 8950-2-4 but </w:t>
            </w:r>
            <w:r>
              <w:rPr>
                <w:i/>
                <w:szCs w:val="24"/>
              </w:rPr>
              <w:t>mad2::URA3</w:t>
            </w:r>
          </w:p>
        </w:tc>
        <w:tc>
          <w:tcPr>
            <w:tcW w:w="1502" w:type="dxa"/>
            <w:tcBorders/>
          </w:tcPr>
          <w:p>
            <w:pPr>
              <w:pStyle w:val="Header"/>
              <w:tabs>
                <w:tab w:val="left" w:pos="720" w:leader="none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Burke lab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Christopher Yellman" w:date="2015-05-16T21:01:00Z" w:initials="CY">
    <w:p>
      <w:r>
        <w:rPr>
          <w:rFonts w:ascii="Liberation Serif" w:hAnsi="Liberation Serif" w:eastAsia="DejaVu Sans" w:cs="DejaVu Sans"/>
          <w:lang w:val="en-US" w:eastAsia="en-US" w:bidi="en-US"/>
        </w:rPr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color w:val="00000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  <w:color w:val="FF660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comments" Target="comment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8:12:00Z</dcterms:created>
  <dc:creator>cmy8d</dc:creator>
  <dc:description/>
  <cp:keywords/>
  <dc:language>en-US</dc:language>
  <cp:lastModifiedBy>Christopher Yellman</cp:lastModifiedBy>
  <cp:lastPrinted>2013-01-01T13:11:00Z</cp:lastPrinted>
  <dcterms:modified xsi:type="dcterms:W3CDTF">2015-05-17T02:01:00Z</dcterms:modified>
  <cp:revision>103</cp:revision>
  <dc:subject/>
  <dc:title>Table 1</dc:title>
</cp:coreProperties>
</file>